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25706" w14:textId="77777777" w:rsidR="004B131A" w:rsidRPr="00D5536C" w:rsidRDefault="004B131A" w:rsidP="004B131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bookmarkEnd w:id="0"/>
      <w:r w:rsidRPr="00D5536C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Materials</w:t>
      </w:r>
    </w:p>
    <w:p w14:paraId="79515A0B" w14:textId="77777777" w:rsidR="004B131A" w:rsidRPr="00D5536C" w:rsidRDefault="004B131A" w:rsidP="004B131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D5536C">
        <w:rPr>
          <w:rFonts w:ascii="Times New Roman" w:hAnsi="Times New Roman" w:cs="Times New Roman"/>
          <w:b/>
          <w:bCs/>
          <w:color w:val="000000" w:themeColor="text1"/>
          <w:sz w:val="24"/>
        </w:rPr>
        <w:t>Figure S1</w:t>
      </w:r>
    </w:p>
    <w:p w14:paraId="40F8422B" w14:textId="77777777" w:rsidR="004B131A" w:rsidRPr="00D5536C" w:rsidRDefault="004B131A" w:rsidP="004B131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5536C">
        <w:rPr>
          <w:rFonts w:ascii="Times New Roman" w:hAnsi="Times New Roman" w:cs="Times New Roman"/>
          <w:color w:val="000000" w:themeColor="text1"/>
          <w:sz w:val="24"/>
        </w:rPr>
        <w:t xml:space="preserve">Relative protein expression of Drp1 in total, cytoplasmic and mitochondrial fractions of Drp1-over expressed (Drp1 OE) VSMCs after hypoxia and </w:t>
      </w:r>
      <w:proofErr w:type="spellStart"/>
      <w:r w:rsidRPr="00D5536C">
        <w:rPr>
          <w:rFonts w:ascii="Times New Roman" w:hAnsi="Times New Roman" w:cs="Times New Roman"/>
          <w:color w:val="000000" w:themeColor="text1"/>
          <w:sz w:val="24"/>
        </w:rPr>
        <w:t>CsA</w:t>
      </w:r>
      <w:proofErr w:type="spellEnd"/>
      <w:r w:rsidRPr="00D5536C">
        <w:rPr>
          <w:rFonts w:ascii="Times New Roman" w:hAnsi="Times New Roman" w:cs="Times New Roman"/>
          <w:color w:val="000000" w:themeColor="text1"/>
          <w:sz w:val="24"/>
        </w:rPr>
        <w:t xml:space="preserve"> (10μM) treatment. β-actin, Tubulin and COX IV were used as interior references of total, cytoplasmic and mitochondrial fractions. (n = 8 samples/group).</w:t>
      </w:r>
    </w:p>
    <w:p w14:paraId="7908E4D0" w14:textId="77777777" w:rsidR="00661344" w:rsidRDefault="004B131A"/>
    <w:sectPr w:rsidR="00661344" w:rsidSect="00F1728D">
      <w:pgSz w:w="11900" w:h="16840"/>
      <w:pgMar w:top="1440" w:right="1800" w:bottom="1440" w:left="1800" w:header="850" w:footer="994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31A"/>
    <w:rsid w:val="000C6148"/>
    <w:rsid w:val="00105D04"/>
    <w:rsid w:val="00154FBA"/>
    <w:rsid w:val="00162693"/>
    <w:rsid w:val="001A03EB"/>
    <w:rsid w:val="001F30DE"/>
    <w:rsid w:val="001F3299"/>
    <w:rsid w:val="00204754"/>
    <w:rsid w:val="002308AC"/>
    <w:rsid w:val="00255EF1"/>
    <w:rsid w:val="002571E9"/>
    <w:rsid w:val="0026647C"/>
    <w:rsid w:val="002831FC"/>
    <w:rsid w:val="002B2E9F"/>
    <w:rsid w:val="002F6302"/>
    <w:rsid w:val="00371287"/>
    <w:rsid w:val="00387066"/>
    <w:rsid w:val="003F4BCC"/>
    <w:rsid w:val="004257A1"/>
    <w:rsid w:val="00426D90"/>
    <w:rsid w:val="004B131A"/>
    <w:rsid w:val="005B304B"/>
    <w:rsid w:val="005E7ECE"/>
    <w:rsid w:val="00616189"/>
    <w:rsid w:val="00646569"/>
    <w:rsid w:val="00664020"/>
    <w:rsid w:val="00666ACE"/>
    <w:rsid w:val="006D61DC"/>
    <w:rsid w:val="006E3E5D"/>
    <w:rsid w:val="006F414E"/>
    <w:rsid w:val="00723CE1"/>
    <w:rsid w:val="00740F77"/>
    <w:rsid w:val="00765291"/>
    <w:rsid w:val="007B250D"/>
    <w:rsid w:val="00851234"/>
    <w:rsid w:val="00890921"/>
    <w:rsid w:val="00893FEF"/>
    <w:rsid w:val="008A2BEF"/>
    <w:rsid w:val="008A78D1"/>
    <w:rsid w:val="008B6FC0"/>
    <w:rsid w:val="0091138F"/>
    <w:rsid w:val="00914022"/>
    <w:rsid w:val="00942545"/>
    <w:rsid w:val="009F33B8"/>
    <w:rsid w:val="00A057A3"/>
    <w:rsid w:val="00A6436F"/>
    <w:rsid w:val="00A73C32"/>
    <w:rsid w:val="00A94903"/>
    <w:rsid w:val="00A94D0A"/>
    <w:rsid w:val="00AA7386"/>
    <w:rsid w:val="00AB0FAA"/>
    <w:rsid w:val="00AD10D4"/>
    <w:rsid w:val="00AE0054"/>
    <w:rsid w:val="00AF4AFF"/>
    <w:rsid w:val="00B2287C"/>
    <w:rsid w:val="00B41F3D"/>
    <w:rsid w:val="00B60665"/>
    <w:rsid w:val="00BB0CC0"/>
    <w:rsid w:val="00C21362"/>
    <w:rsid w:val="00DB7A47"/>
    <w:rsid w:val="00DD0D20"/>
    <w:rsid w:val="00DE384F"/>
    <w:rsid w:val="00DF5CA9"/>
    <w:rsid w:val="00E54C3A"/>
    <w:rsid w:val="00E95274"/>
    <w:rsid w:val="00EF60FF"/>
    <w:rsid w:val="00F3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1F829"/>
  <w15:chartTrackingRefBased/>
  <w15:docId w15:val="{DC41B983-1F2C-8D40-965C-CC4C21ED9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B1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1-10-09T02:25:00Z</dcterms:created>
  <dcterms:modified xsi:type="dcterms:W3CDTF">2021-10-09T02:26:00Z</dcterms:modified>
</cp:coreProperties>
</file>